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w:t>
      </w:r>
      <w:r w:rsidRPr="00656349">
        <w:rPr>
          <w:b/>
          <w:bCs/>
        </w:rPr>
        <w:t>Supporting Information file</w:t>
      </w:r>
      <w:r>
        <w:t xml:space="preserv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 xml:space="preserve">We suggest adding a </w:t>
      </w:r>
      <w:r w:rsidRPr="00656349">
        <w:rPr>
          <w:b/>
          <w:bCs/>
        </w:rPr>
        <w:t>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656349">
        <w:rPr>
          <w:b/>
          <w:bCs/>
          <w:color w:val="FF0000"/>
        </w:rPr>
        <w:t>X</w:t>
      </w:r>
      <w:r w:rsidRPr="00656349">
        <w:rPr>
          <w:b/>
          <w:bCs/>
        </w:rPr>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CCB67B" w:rsidR="000035D5" w:rsidRDefault="000035D5">
                            <w:r>
                              <w:t xml:space="preserve">Reported on page number: </w:t>
                            </w:r>
                            <w:proofErr w:type="gramStart"/>
                            <w:r w:rsidR="00656349">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0CCB67B" w:rsidR="000035D5" w:rsidRDefault="000035D5">
                      <w:r>
                        <w:t xml:space="preserve">Reported on page number: </w:t>
                      </w:r>
                      <w:proofErr w:type="gramStart"/>
                      <w:r w:rsidR="00656349">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F43A420" w:rsidR="000035D5" w:rsidRDefault="000035D5" w:rsidP="000035D5">
                            <w:r>
                              <w:t xml:space="preserve">Reported on page number: </w:t>
                            </w:r>
                            <w:r w:rsidR="0065634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F43A420" w:rsidR="000035D5" w:rsidRDefault="000035D5" w:rsidP="000035D5">
                      <w:r>
                        <w:t xml:space="preserve">Reported on page number: </w:t>
                      </w:r>
                      <w:r w:rsidR="0065634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1564E5" w:rsidR="000035D5" w:rsidRDefault="00656349" w:rsidP="000035D5">
                            <w:r>
                              <w:t xml:space="preserve">This study involved local collaborators that are residents in Kenya. </w:t>
                            </w:r>
                            <w:r w:rsidRPr="00656349">
                              <w:t>As the corresponding author, I am also a Kenyan resid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1564E5" w:rsidR="000035D5" w:rsidRDefault="00656349" w:rsidP="000035D5">
                      <w:r>
                        <w:t xml:space="preserve">This study involved local collaborators that are residents in Kenya. </w:t>
                      </w:r>
                      <w:r w:rsidRPr="00656349">
                        <w:t>As the corresponding author, I am also a Kenyan residen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E07877" w:rsidR="000035D5" w:rsidRDefault="00BF5026" w:rsidP="000035D5">
                            <w:r>
                              <w:t>C</w:t>
                            </w:r>
                            <w:r w:rsidR="00266319">
                              <w:t>ommunity health assistants</w:t>
                            </w:r>
                            <w:r>
                              <w:t xml:space="preserve"> and </w:t>
                            </w:r>
                            <w:r w:rsidR="00266319">
                              <w:t xml:space="preserve">community health volunteers were involved in stakeholder training meetings. The community health volunteers would later accompany study </w:t>
                            </w:r>
                            <w:r>
                              <w:t>nurses</w:t>
                            </w:r>
                            <w:r w:rsidR="00266319">
                              <w:t xml:space="preserve"> to the </w:t>
                            </w:r>
                            <w:r>
                              <w:t xml:space="preserve">recruited </w:t>
                            </w:r>
                            <w:r w:rsidR="00266319">
                              <w:t>households where adul</w:t>
                            </w:r>
                            <w:r>
                              <w:t>t caregivers would give written informed consent before sample coll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4E07877" w:rsidR="000035D5" w:rsidRDefault="00BF5026" w:rsidP="000035D5">
                      <w:r>
                        <w:t>C</w:t>
                      </w:r>
                      <w:r w:rsidR="00266319">
                        <w:t>ommunity health assistants</w:t>
                      </w:r>
                      <w:r>
                        <w:t xml:space="preserve"> and </w:t>
                      </w:r>
                      <w:r w:rsidR="00266319">
                        <w:t xml:space="preserve">community health volunteers were involved in stakeholder training meetings. The community health volunteers would later accompany study </w:t>
                      </w:r>
                      <w:r>
                        <w:t>nurses</w:t>
                      </w:r>
                      <w:r w:rsidR="00266319">
                        <w:t xml:space="preserve"> to the </w:t>
                      </w:r>
                      <w:r>
                        <w:t xml:space="preserve">recruited </w:t>
                      </w:r>
                      <w:r w:rsidR="00266319">
                        <w:t>households where adul</w:t>
                      </w:r>
                      <w:r>
                        <w:t>t caregivers would give written informed consent before sample coll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596508" w:rsidR="000035D5" w:rsidRDefault="00BF5026" w:rsidP="000035D5">
                            <w:r>
                              <w:t>The community input on the research aims were provided through the community health assistants and the community health volunteers during stakeholder meetings on plan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1596508" w:rsidR="000035D5" w:rsidRDefault="00BF5026" w:rsidP="000035D5">
                      <w:r>
                        <w:t>The community input on the research aims were provided through the community health assistants and the community health volunteers during stakeholder meetings on planning.</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4CEC3A" w:rsidR="000035D5" w:rsidRDefault="00BF5026" w:rsidP="000035D5">
                            <w:r>
                              <w:t xml:space="preserve">The study nurses could speak in Kiswahili (a local language). The informed consent also had a Kiswahili translation that the participants could understan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F4CEC3A" w:rsidR="000035D5" w:rsidRDefault="00BF5026" w:rsidP="000035D5">
                      <w:r>
                        <w:t xml:space="preserve">The study nurses could speak in Kiswahili (a local language). The informed consent also had a Kiswahili translation that the participants could understan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77F812C3">
                <wp:simplePos x="0" y="0"/>
                <wp:positionH relativeFrom="margin">
                  <wp:align>right</wp:align>
                </wp:positionH>
                <wp:positionV relativeFrom="paragraph">
                  <wp:posOffset>698500</wp:posOffset>
                </wp:positionV>
                <wp:extent cx="6838950" cy="1023620"/>
                <wp:effectExtent l="0" t="0" r="19050" b="241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4128"/>
                        </a:xfrm>
                        <a:prstGeom prst="rect">
                          <a:avLst/>
                        </a:prstGeom>
                        <a:solidFill>
                          <a:srgbClr val="FFFFFF"/>
                        </a:solidFill>
                        <a:ln w="9525">
                          <a:solidFill>
                            <a:srgbClr val="193A65"/>
                          </a:solidFill>
                          <a:miter lim="800000"/>
                          <a:headEnd/>
                          <a:tailEnd/>
                        </a:ln>
                      </wps:spPr>
                      <wps:txbx>
                        <w:txbxContent>
                          <w:p w14:paraId="63B5C0C8" w14:textId="7E18FEA8" w:rsidR="000035D5" w:rsidRDefault="00882508" w:rsidP="000035D5">
                            <w:r w:rsidRPr="00882508">
                              <w:t xml:space="preserve">The study included an evidence-based intervention phase, comprising control and intervention groups. The intervention group received </w:t>
                            </w:r>
                            <w:proofErr w:type="spellStart"/>
                            <w:r w:rsidRPr="00882508">
                              <w:t>tapperware</w:t>
                            </w:r>
                            <w:proofErr w:type="spellEnd"/>
                            <w:r w:rsidRPr="00882508">
                              <w:t xml:space="preserve"> and a brief video on hygienic food preparation. Detailed results of this phase will be submitted for separate publication, followed by community-wide implementation through government channels</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80.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" strokecolor="#193a65">
                <v:textbox>
                  <w:txbxContent>
                    <w:p w14:paraId="63B5C0C8" w14:textId="7E18FEA8" w:rsidR="000035D5" w:rsidRDefault="00882508" w:rsidP="000035D5">
                      <w:r w:rsidRPr="00882508">
                        <w:t xml:space="preserve">The study included an evidence-based intervention phase, comprising control and intervention groups. The intervention group received </w:t>
                      </w:r>
                      <w:proofErr w:type="spellStart"/>
                      <w:r w:rsidRPr="00882508">
                        <w:t>tapperware</w:t>
                      </w:r>
                      <w:proofErr w:type="spellEnd"/>
                      <w:r w:rsidRPr="00882508">
                        <w:t xml:space="preserve"> and a brief video on hygienic food preparation. Detailed results of this phase will be submitted for separate publication, followed by community-wide implementation through government channels</w:t>
                      </w:r>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A229FE2" w:rsidR="000035D5" w:rsidRDefault="00E20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A229FE2" w:rsidR="000035D5" w:rsidRDefault="00E20EDA"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6DEE2D2" w:rsidR="000035D5" w:rsidRDefault="00E20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26DEE2D2" w:rsidR="000035D5" w:rsidRDefault="00E20EDA"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9D5353" w:rsidR="000035D5" w:rsidRDefault="00E20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C9D5353" w:rsidR="000035D5" w:rsidRDefault="00E20ED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D4CEFC" w:rsidR="000035D5" w:rsidRDefault="00E20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BD4CEFC" w:rsidR="000035D5" w:rsidRDefault="00E20ED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E36C702" w:rsidR="000035D5" w:rsidRDefault="00E20ED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E36C702" w:rsidR="000035D5" w:rsidRDefault="00E20EDA"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4C5B8D" w14:textId="77777777" w:rsidR="00C10EFA" w:rsidRDefault="00C10EFA" w:rsidP="00F57A3B">
      <w:r>
        <w:separator/>
      </w:r>
    </w:p>
  </w:endnote>
  <w:endnote w:type="continuationSeparator" w:id="0">
    <w:p w14:paraId="1C989E58" w14:textId="77777777" w:rsidR="00C10EFA" w:rsidRDefault="00C10E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E6C9DE" w14:textId="77777777" w:rsidR="00C10EFA" w:rsidRDefault="00C10EFA" w:rsidP="00F57A3B">
      <w:r>
        <w:separator/>
      </w:r>
    </w:p>
  </w:footnote>
  <w:footnote w:type="continuationSeparator" w:id="0">
    <w:p w14:paraId="592C55BA" w14:textId="77777777" w:rsidR="00C10EFA" w:rsidRDefault="00C10E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66319"/>
    <w:rsid w:val="00335779"/>
    <w:rsid w:val="004A7A57"/>
    <w:rsid w:val="004C71C4"/>
    <w:rsid w:val="00515BC0"/>
    <w:rsid w:val="00541C18"/>
    <w:rsid w:val="00580384"/>
    <w:rsid w:val="00656349"/>
    <w:rsid w:val="0069423E"/>
    <w:rsid w:val="006F5F45"/>
    <w:rsid w:val="00831ADE"/>
    <w:rsid w:val="00841F25"/>
    <w:rsid w:val="00882508"/>
    <w:rsid w:val="009364D9"/>
    <w:rsid w:val="00A43F5B"/>
    <w:rsid w:val="00A961CD"/>
    <w:rsid w:val="00AD410C"/>
    <w:rsid w:val="00BD19EC"/>
    <w:rsid w:val="00BF5026"/>
    <w:rsid w:val="00C10EFA"/>
    <w:rsid w:val="00E004E6"/>
    <w:rsid w:val="00E20EDA"/>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kumu, Noah (ILRI)</cp:lastModifiedBy>
  <cp:revision>4</cp:revision>
  <dcterms:created xsi:type="dcterms:W3CDTF">2023-09-04T17:48:00Z</dcterms:created>
  <dcterms:modified xsi:type="dcterms:W3CDTF">2023-09-04T18:23:00Z</dcterms:modified>
</cp:coreProperties>
</file>